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A58F" w14:textId="38721FF3" w:rsidR="000D5059" w:rsidRPr="00010B25" w:rsidRDefault="000D5059" w:rsidP="00010B25">
      <w:pPr>
        <w:widowControl/>
        <w:jc w:val="left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BF5598">
        <w:rPr>
          <w:rFonts w:ascii="Times New Roman" w:hAnsi="Times New Roman" w:cs="Times New Roman"/>
          <w:b/>
          <w:bCs/>
          <w:kern w:val="2"/>
          <w:sz w:val="24"/>
          <w:szCs w:val="24"/>
        </w:rPr>
        <w:t>Table S1:</w:t>
      </w:r>
    </w:p>
    <w:p w14:paraId="2A712875" w14:textId="77777777" w:rsidR="000D5059" w:rsidRPr="00BF5598" w:rsidRDefault="000D5059" w:rsidP="000D5059">
      <w:pPr>
        <w:rPr>
          <w:rFonts w:ascii="Times New Roman" w:hAnsi="Times New Roman" w:cs="Times New Roman"/>
          <w:kern w:val="2"/>
          <w:sz w:val="24"/>
          <w:szCs w:val="24"/>
        </w:rPr>
      </w:pPr>
      <w:r w:rsidRPr="00BF5598">
        <w:rPr>
          <w:rFonts w:ascii="Times New Roman" w:hAnsi="Times New Roman" w:cs="Times New Roman"/>
          <w:kern w:val="2"/>
          <w:sz w:val="24"/>
          <w:szCs w:val="24"/>
        </w:rPr>
        <w:t>Quantitative Real-Time PCR primers used in the study</w:t>
      </w:r>
    </w:p>
    <w:p w14:paraId="5229CB3F" w14:textId="77777777" w:rsidR="000D5059" w:rsidRPr="00BF5598" w:rsidRDefault="000D5059" w:rsidP="000D5059">
      <w:pPr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4274"/>
      </w:tblGrid>
      <w:tr w:rsidR="000D5059" w:rsidRPr="00BF5598" w14:paraId="1DE58B2C" w14:textId="77777777" w:rsidTr="006F5667">
        <w:tc>
          <w:tcPr>
            <w:tcW w:w="4032" w:type="dxa"/>
            <w:tcBorders>
              <w:top w:val="single" w:sz="8" w:space="0" w:color="auto"/>
              <w:bottom w:val="single" w:sz="8" w:space="0" w:color="auto"/>
            </w:tcBorders>
          </w:tcPr>
          <w:p w14:paraId="28671950" w14:textId="77777777" w:rsidR="000D5059" w:rsidRPr="00BF5598" w:rsidRDefault="000D5059" w:rsidP="00E828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274" w:type="dxa"/>
            <w:tcBorders>
              <w:top w:val="single" w:sz="8" w:space="0" w:color="auto"/>
              <w:bottom w:val="single" w:sz="8" w:space="0" w:color="auto"/>
            </w:tcBorders>
          </w:tcPr>
          <w:p w14:paraId="1642DB58" w14:textId="77777777" w:rsidR="000D5059" w:rsidRPr="00BF5598" w:rsidRDefault="000D5059" w:rsidP="00E828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of Primer</w:t>
            </w:r>
          </w:p>
        </w:tc>
      </w:tr>
      <w:tr w:rsidR="000D5059" w:rsidRPr="00BF5598" w14:paraId="1966EABE" w14:textId="77777777" w:rsidTr="006F5667">
        <w:tc>
          <w:tcPr>
            <w:tcW w:w="4032" w:type="dxa"/>
            <w:tcBorders>
              <w:top w:val="single" w:sz="8" w:space="0" w:color="auto"/>
            </w:tcBorders>
          </w:tcPr>
          <w:p w14:paraId="0A18E669" w14:textId="2F228031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  <w:tcBorders>
              <w:top w:val="single" w:sz="8" w:space="0" w:color="auto"/>
            </w:tcBorders>
          </w:tcPr>
          <w:p w14:paraId="784C124C" w14:textId="1C42EC82" w:rsidR="000D5059" w:rsidRPr="006F5667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AGGGCTCCTGGGTAGAACT</w:t>
            </w:r>
          </w:p>
        </w:tc>
      </w:tr>
      <w:tr w:rsidR="000D5059" w:rsidRPr="00BF5598" w14:paraId="56BE5C21" w14:textId="77777777" w:rsidTr="006F5667">
        <w:tc>
          <w:tcPr>
            <w:tcW w:w="4032" w:type="dxa"/>
          </w:tcPr>
          <w:p w14:paraId="1C483BB0" w14:textId="71687A19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1A269F6A" w14:textId="1C6E7B83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TACTCCGTCCAGACTCATGC</w:t>
            </w:r>
          </w:p>
        </w:tc>
      </w:tr>
      <w:tr w:rsidR="000D5059" w:rsidRPr="00BF5598" w14:paraId="6FA30109" w14:textId="77777777" w:rsidTr="006F5667">
        <w:tc>
          <w:tcPr>
            <w:tcW w:w="4032" w:type="dxa"/>
          </w:tcPr>
          <w:p w14:paraId="5FE147C9" w14:textId="6A6814C7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ND1 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74" w:type="dxa"/>
          </w:tcPr>
          <w:p w14:paraId="608BD624" w14:textId="3CC5C214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AATGACCCCGCACGATTTC</w:t>
            </w:r>
          </w:p>
        </w:tc>
      </w:tr>
      <w:tr w:rsidR="000D5059" w:rsidRPr="00BF5598" w14:paraId="090CDF37" w14:textId="77777777" w:rsidTr="006F5667">
        <w:tc>
          <w:tcPr>
            <w:tcW w:w="4032" w:type="dxa"/>
          </w:tcPr>
          <w:p w14:paraId="5B6BADEE" w14:textId="6A90D307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4CFC6072" w14:textId="2C2752AF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ATGGAGGGCGGATTGGAA</w:t>
            </w:r>
          </w:p>
        </w:tc>
      </w:tr>
      <w:tr w:rsidR="000D5059" w:rsidRPr="00BF5598" w14:paraId="2269CB10" w14:textId="77777777" w:rsidTr="006F5667">
        <w:tc>
          <w:tcPr>
            <w:tcW w:w="4032" w:type="dxa"/>
          </w:tcPr>
          <w:p w14:paraId="4DDC06BD" w14:textId="53D6CA1A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</w:tcPr>
          <w:p w14:paraId="0CFB5EA0" w14:textId="28F263EE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TTCAGCCCGTACCTGGAG</w:t>
            </w:r>
          </w:p>
        </w:tc>
      </w:tr>
      <w:tr w:rsidR="000D5059" w:rsidRPr="00BF5598" w14:paraId="5780F67E" w14:textId="77777777" w:rsidTr="006F5667">
        <w:tc>
          <w:tcPr>
            <w:tcW w:w="4032" w:type="dxa"/>
          </w:tcPr>
          <w:p w14:paraId="4F9FDB5C" w14:textId="0B37BC15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B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42AF3B41" w14:textId="0BFA08D4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GGAGAGGAAGTCGTGGTGC</w:t>
            </w:r>
          </w:p>
        </w:tc>
      </w:tr>
      <w:tr w:rsidR="000D5059" w:rsidRPr="00BF5598" w14:paraId="5BDA40AD" w14:textId="77777777" w:rsidTr="006F5667">
        <w:tc>
          <w:tcPr>
            <w:tcW w:w="4032" w:type="dxa"/>
          </w:tcPr>
          <w:p w14:paraId="097D1D5D" w14:textId="71067B83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</w:tcPr>
          <w:p w14:paraId="1FDC273E" w14:textId="19BF1787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TGCAGGGAAACCTGGAACTC</w:t>
            </w:r>
          </w:p>
        </w:tc>
      </w:tr>
      <w:tr w:rsidR="000D5059" w:rsidRPr="00BF5598" w14:paraId="6EAB08AC" w14:textId="77777777" w:rsidTr="006F5667">
        <w:tc>
          <w:tcPr>
            <w:tcW w:w="4032" w:type="dxa"/>
          </w:tcPr>
          <w:p w14:paraId="5EF00DCE" w14:textId="519EF850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3A4E7353" w14:textId="7402A2D9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ACAGGGGTGGTATTGTTCAGC</w:t>
            </w:r>
          </w:p>
        </w:tc>
      </w:tr>
      <w:tr w:rsidR="000D5059" w:rsidRPr="00BF5598" w14:paraId="201119ED" w14:textId="77777777" w:rsidTr="006F5667">
        <w:tc>
          <w:tcPr>
            <w:tcW w:w="4032" w:type="dxa"/>
          </w:tcPr>
          <w:p w14:paraId="3278A04D" w14:textId="3A7ECEE3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</w:tcPr>
          <w:p w14:paraId="58AA8083" w14:textId="7BB6D196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ACCGTGACGGAATCCTTCTCT</w:t>
            </w:r>
          </w:p>
        </w:tc>
      </w:tr>
      <w:tr w:rsidR="000D5059" w:rsidRPr="00BF5598" w14:paraId="5CED9746" w14:textId="77777777" w:rsidTr="006F5667">
        <w:tc>
          <w:tcPr>
            <w:tcW w:w="4032" w:type="dxa"/>
          </w:tcPr>
          <w:p w14:paraId="4B1C67FF" w14:textId="6516E908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</w:tcPr>
          <w:p w14:paraId="1BCE85BE" w14:textId="37ECE469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GCTGGACTCCACTTTGCAC</w:t>
            </w:r>
          </w:p>
        </w:tc>
      </w:tr>
      <w:tr w:rsidR="000D5059" w:rsidRPr="00BF5598" w14:paraId="0FE874DB" w14:textId="77777777" w:rsidTr="006F5667">
        <w:tc>
          <w:tcPr>
            <w:tcW w:w="4032" w:type="dxa"/>
          </w:tcPr>
          <w:p w14:paraId="21D13CB0" w14:textId="58481835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 </w:t>
            </w:r>
          </w:p>
        </w:tc>
        <w:tc>
          <w:tcPr>
            <w:tcW w:w="4274" w:type="dxa"/>
          </w:tcPr>
          <w:p w14:paraId="7311E0C2" w14:textId="26AE1242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TTCTGCAATTCCGACCTCGT</w:t>
            </w:r>
          </w:p>
        </w:tc>
      </w:tr>
      <w:tr w:rsidR="000D5059" w:rsidRPr="00BF5598" w14:paraId="4C5E7EE1" w14:textId="77777777" w:rsidTr="006F5667">
        <w:tc>
          <w:tcPr>
            <w:tcW w:w="4032" w:type="dxa"/>
          </w:tcPr>
          <w:p w14:paraId="63D7AB21" w14:textId="579BE453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63CD0C52" w14:textId="7598C43C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ACGCTGGTATAAGGTGGTCTG</w:t>
            </w:r>
          </w:p>
        </w:tc>
      </w:tr>
      <w:tr w:rsidR="000D5059" w:rsidRPr="00BF5598" w14:paraId="44735FB8" w14:textId="77777777" w:rsidTr="006F5667">
        <w:tc>
          <w:tcPr>
            <w:tcW w:w="4032" w:type="dxa"/>
          </w:tcPr>
          <w:p w14:paraId="60365674" w14:textId="0374757D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274" w:type="dxa"/>
          </w:tcPr>
          <w:p w14:paraId="1F9F7C61" w14:textId="4A873A6C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GACCTGAGGTATAAGCTCTCGC</w:t>
            </w:r>
          </w:p>
        </w:tc>
      </w:tr>
      <w:tr w:rsidR="000D5059" w:rsidRPr="00BF5598" w14:paraId="3495CD6D" w14:textId="77777777" w:rsidTr="006F5667">
        <w:tc>
          <w:tcPr>
            <w:tcW w:w="4032" w:type="dxa"/>
          </w:tcPr>
          <w:p w14:paraId="192BDE74" w14:textId="09CE7F05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  <w:r w:rsidR="000D5059" w:rsidRPr="00BF559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274" w:type="dxa"/>
          </w:tcPr>
          <w:p w14:paraId="4301BBFE" w14:textId="114A856B" w:rsidR="000D5059" w:rsidRPr="00BF5598" w:rsidRDefault="006F5667" w:rsidP="00E828D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667">
              <w:rPr>
                <w:rFonts w:ascii="Times New Roman" w:hAnsi="Times New Roman" w:cs="Times New Roman"/>
                <w:sz w:val="24"/>
                <w:szCs w:val="24"/>
              </w:rPr>
              <w:t>CAGGGCAGACCACTTTTCCTT</w:t>
            </w:r>
          </w:p>
        </w:tc>
      </w:tr>
    </w:tbl>
    <w:p w14:paraId="1463016B" w14:textId="77777777" w:rsidR="00872F8E" w:rsidRDefault="00872F8E" w:rsidP="00F84E5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872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2AAA2" w14:textId="77777777" w:rsidR="00147203" w:rsidRDefault="00147203" w:rsidP="000D5059">
      <w:r>
        <w:separator/>
      </w:r>
    </w:p>
  </w:endnote>
  <w:endnote w:type="continuationSeparator" w:id="0">
    <w:p w14:paraId="100A413C" w14:textId="77777777" w:rsidR="00147203" w:rsidRDefault="00147203" w:rsidP="000D5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E0BF3" w14:textId="77777777" w:rsidR="00147203" w:rsidRDefault="00147203" w:rsidP="000D5059">
      <w:r>
        <w:separator/>
      </w:r>
    </w:p>
  </w:footnote>
  <w:footnote w:type="continuationSeparator" w:id="0">
    <w:p w14:paraId="56B25AC8" w14:textId="77777777" w:rsidR="00147203" w:rsidRDefault="00147203" w:rsidP="000D5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BD"/>
    <w:rsid w:val="00010B25"/>
    <w:rsid w:val="000D5059"/>
    <w:rsid w:val="000E527A"/>
    <w:rsid w:val="00147203"/>
    <w:rsid w:val="002641BD"/>
    <w:rsid w:val="00595041"/>
    <w:rsid w:val="005C09D9"/>
    <w:rsid w:val="00670D8F"/>
    <w:rsid w:val="006B7C92"/>
    <w:rsid w:val="006F5667"/>
    <w:rsid w:val="00872F8E"/>
    <w:rsid w:val="009A5C2B"/>
    <w:rsid w:val="00CC633A"/>
    <w:rsid w:val="00F8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CAB05"/>
  <w15:chartTrackingRefBased/>
  <w15:docId w15:val="{93843AED-36D2-447D-A1D9-8C9163D8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微软雅黑" w:eastAsiaTheme="minorEastAsia" w:hAnsi="微软雅黑" w:cs="AdvOT1ef757c0"/>
        <w:sz w:val="28"/>
        <w:szCs w:val="19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E527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D5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50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5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5059"/>
    <w:rPr>
      <w:sz w:val="18"/>
      <w:szCs w:val="18"/>
    </w:rPr>
  </w:style>
  <w:style w:type="table" w:styleId="a8">
    <w:name w:val="Table Grid"/>
    <w:basedOn w:val="a1"/>
    <w:uiPriority w:val="39"/>
    <w:rsid w:val="000D5059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阔</dc:creator>
  <cp:keywords/>
  <dc:description/>
  <cp:lastModifiedBy>小 柳</cp:lastModifiedBy>
  <cp:revision>8</cp:revision>
  <dcterms:created xsi:type="dcterms:W3CDTF">2022-09-18T16:16:00Z</dcterms:created>
  <dcterms:modified xsi:type="dcterms:W3CDTF">2023-02-22T13:41:00Z</dcterms:modified>
</cp:coreProperties>
</file>